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Additional file 3: </w:t>
      </w:r>
      <w:r>
        <w:rPr>
          <w:rFonts w:cs="Calibri" w:ascii="Calibri" w:hAnsi="Calibri"/>
          <w:sz w:val="22"/>
          <w:szCs w:val="22"/>
        </w:rPr>
        <w:t>Chromosome 12q24-qter genes relevant to phenotype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3122" w:type="dxa"/>
        <w:jc w:val="left"/>
        <w:tblInd w:w="-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237"/>
        <w:gridCol w:w="1512"/>
        <w:gridCol w:w="990"/>
        <w:gridCol w:w="6300"/>
      </w:tblGrid>
      <w:tr>
        <w:trPr/>
        <w:tc>
          <w:tcPr>
            <w:tcW w:w="108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YMBOL</w:t>
            </w:r>
          </w:p>
        </w:tc>
        <w:tc>
          <w:tcPr>
            <w:tcW w:w="3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ME OF THE GENE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CATIO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OMIM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UNCTION and PHENOTYPE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BCB9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P binding casette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5453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ATP binding cassette associated with lysosome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COR2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uclear co-receptor suppressor 2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0848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Regulates androgen receptor, development and morphogenesi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2RX7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rinergic receptor 2, ligand  gated ion channel 7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2566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euronal function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LC24A6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lute carrier family 24 (sodium, potassium calcium exchanger 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9841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Maintains Ca2+ homeostasis by K+ depend3ent Na+ Ca2+ exchange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HRAP2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yroid hormone receptor associated protein 2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8771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Embryonic development, transposition of great vessels, 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PPL2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daptor protein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6231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Link to small GTPase RAB5, remodels nucleosome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MKLR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emokine-likereceptor 1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2351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ossible role in the inflammatory pathway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RKAB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MP activated protein kinase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2740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Likely role in monitoring cellular energy statu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TPN1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tein tyrosin phosphatase nonreceptor protein11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76876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lays a regulatory role in various cell signaling event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PH3A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bphillin 3 a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12159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Target of RAB3a, exocytosis of neurotransmitter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BX3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-Box 3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1621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lays a role in the anterior/posterior axis of the tetrapod forelimb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BX5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-Box 5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1620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Likely role in heart development and specification of limb identity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ECT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ctonic 1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9863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Modulates hedge-hog signaling, 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PCN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wo-pore segment channel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9666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icotinic acid-ADP receptor signals release of Ca2+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RPV4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ansient receptor potential cation channel Subfamily V, member 4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5427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Likely to involve in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Cs/>
                <w:sz w:val="22"/>
                <w:szCs w:val="22"/>
              </w:rPr>
              <w:t>behavioral responses to osmotic and mechanical stimuli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Cs/>
                <w:sz w:val="22"/>
                <w:szCs w:val="22"/>
              </w:rPr>
              <w:t>in mammal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K2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rine/protein kinase 21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1q24.3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5629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CNS malformation, defective neurogenesi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SI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usashi 1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2q24.1q24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3328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Regulates neural development, decides fate of neurogenitor cell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YNLL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ynein light chain 1, C3 type 1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2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1562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Inhibits NO Synthase in brain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KSR2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inase suppressor of RAS 2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2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10737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Ras signaling pathways for serine/threonine kinase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ESC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scalcin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2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11585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Encodes a protein involved in testicular development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BXW8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-Box and WD40 domaine protein 8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23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9073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F-Box protein, induces phospho-dependent ubiquination of SCF complex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EPB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hosphodylethanolamin binding protein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23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4591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RAF-kinase inhibitor associates with centrosome, regulates the spindle check-point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RRM4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erine/arginine repetitive matrix protein 4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23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13103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ormal neuron development, and  neurite extension, located in introns includes minigenes to exon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S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uronal nitric oxide synthase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2-q24.3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63731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A neurotransmitter in brain and peripheral CN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N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s-related nuclear protein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1179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Transfer of RNA and proteins through nuclear pore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BC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biquitin C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91340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Associates with PPAR signaling pathway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LK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r51like kinase 1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3168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euronal differentiation, axon elongation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AZ2A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omodomain adjacent to zinc finger domain 2A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-qter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5682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Involved in regulating the function of  chromatin modeling function of NORC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NAH10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Dynein axonemal heavy chain 10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5884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Axonemal dynein activity; ATPase ATP binding motor of microtubule assembly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PR81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-protein coupled receptor  81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6923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G-coupled receptor, signal transduction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PR109A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-protein coupled receptor  109A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9163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icotinic acid receptor suppresses adipose lipolysi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PR109B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-protein coupled receptor  109B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6039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Adipose tissue nicotinic acid receptor, adipose tissue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PPL3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nal peptide peptidase like 3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8240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Aspartyl protease cleaves signal peptide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VPS33A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acuolar protein sorting 33a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10034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Mitochondria based apoptotic signal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VPS37B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acuolar protein sorting 37B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.1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10037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art of human endosomal complex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HX5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M homeo box protein 5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1-q24.32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5992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Regulates precursor cell proliferation and migration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2RX4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rinergic receptor ion gated channel 4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q24.32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0846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Ionotropic ATP gated ion channel. 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ZNF140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inc finger 140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qq24.32-q24.33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4082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Function as transcription repressors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P400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400 SW12/SNF2 related protein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2q24.33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606265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Chromatin modification</w:t>
            </w:r>
          </w:p>
        </w:tc>
      </w:tr>
      <w:tr>
        <w:trPr/>
        <w:tc>
          <w:tcPr>
            <w:tcW w:w="108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X2</w:t>
            </w:r>
          </w:p>
        </w:tc>
        <w:tc>
          <w:tcPr>
            <w:tcW w:w="323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pimorphine (Synraxin2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2q24.33</w:t>
            </w:r>
          </w:p>
        </w:tc>
        <w:tc>
          <w:tcPr>
            <w:tcW w:w="9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32350</w:t>
            </w:r>
          </w:p>
        </w:tc>
        <w:tc>
          <w:tcPr>
            <w:tcW w:w="63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Testicular development and spermatogenesis</w:t>
            </w:r>
          </w:p>
        </w:tc>
      </w:tr>
      <w:tr>
        <w:trPr>
          <w:trHeight w:val="70" w:hRule="atLeast"/>
        </w:trPr>
        <w:tc>
          <w:tcPr>
            <w:tcW w:w="1083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MP17</w:t>
            </w:r>
          </w:p>
        </w:tc>
        <w:tc>
          <w:tcPr>
            <w:tcW w:w="32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Matrix metalloproteinase 17</w:t>
            </w:r>
          </w:p>
        </w:tc>
        <w:tc>
          <w:tcPr>
            <w:tcW w:w="151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12q24.33</w:t>
            </w:r>
          </w:p>
        </w:tc>
        <w:tc>
          <w:tcPr>
            <w:tcW w:w="9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602285</w:t>
            </w:r>
          </w:p>
        </w:tc>
        <w:tc>
          <w:tcPr>
            <w:tcW w:w="630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Membrane bound MMP peptidoglycan metabolism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5840" w:h="12240"/>
      <w:pgMar w:left="171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0:29:00Z</dcterms:created>
  <dc:creator>Toshiba</dc:creator>
  <dc:description/>
  <cp:keywords/>
  <dc:language>en-US</dc:language>
  <cp:lastModifiedBy> Namik Kaya</cp:lastModifiedBy>
  <cp:lastPrinted>2010-10-11T15:14:00Z</cp:lastPrinted>
  <dcterms:modified xsi:type="dcterms:W3CDTF">2011-03-23T10:29:00Z</dcterms:modified>
  <cp:revision>2</cp:revision>
  <dc:subject/>
  <dc:title>CHROMOSOME 12q24-qter GENES RELEVANT TO PHENOTYPE</dc:title>
</cp:coreProperties>
</file>